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14A1" w14:textId="07008F70" w:rsidR="00855DC1" w:rsidRPr="0026244F" w:rsidRDefault="00EC72EB">
      <w:pPr>
        <w:rPr>
          <w:szCs w:val="21"/>
        </w:rPr>
      </w:pPr>
      <w:r w:rsidRPr="0026244F">
        <w:rPr>
          <w:rFonts w:ascii="Times New Roman" w:hAnsi="Times New Roman" w:cs="Times New Roman"/>
          <w:szCs w:val="21"/>
        </w:rPr>
        <w:t>Appendix Table 1 33 Kinds of Chinese Medicine</w:t>
      </w:r>
      <w:r w:rsidRPr="0026244F">
        <w:rPr>
          <w:rFonts w:ascii="Times New Roman" w:hAnsi="Times New Roman" w:cs="Times New Roman" w:hint="eastAsia"/>
          <w:szCs w:val="21"/>
        </w:rPr>
        <w:t>s</w:t>
      </w:r>
      <w:r w:rsidRPr="0026244F">
        <w:rPr>
          <w:rFonts w:ascii="Times New Roman" w:hAnsi="Times New Roman" w:cs="Times New Roman"/>
          <w:szCs w:val="21"/>
        </w:rPr>
        <w:t xml:space="preserve"> with More Than 30 Use Frequenc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103"/>
        <w:gridCol w:w="1533"/>
        <w:gridCol w:w="1103"/>
        <w:gridCol w:w="1636"/>
        <w:gridCol w:w="1103"/>
      </w:tblGrid>
      <w:tr w:rsidR="00EC72EB" w:rsidRPr="00D24628" w14:paraId="6B81B960" w14:textId="77777777" w:rsidTr="00694145">
        <w:trPr>
          <w:trHeight w:val="567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3730B4" w14:textId="5B875CE5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D24628">
              <w:rPr>
                <w:rFonts w:ascii="Times New Roman" w:hAnsi="Times New Roman" w:cs="Times New Roman"/>
              </w:rPr>
              <w:t xml:space="preserve">Chinese </w:t>
            </w:r>
            <w:r w:rsidR="00CF443D">
              <w:rPr>
                <w:rFonts w:ascii="Times New Roman" w:hAnsi="Times New Roman" w:cs="Times New Roman"/>
              </w:rPr>
              <w:t>m</w:t>
            </w:r>
            <w:r w:rsidRPr="00D24628">
              <w:rPr>
                <w:rFonts w:ascii="Times New Roman" w:hAnsi="Times New Roman" w:cs="Times New Roman"/>
              </w:rPr>
              <w:t>edici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41E97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F5567">
              <w:rPr>
                <w:rFonts w:ascii="Times New Roman" w:hAnsi="Times New Roman" w:cs="Times New Roman"/>
              </w:rPr>
              <w:t>requenc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265F59" w14:textId="6D01D1AB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D24628">
              <w:rPr>
                <w:rFonts w:ascii="Times New Roman" w:hAnsi="Times New Roman" w:cs="Times New Roman"/>
              </w:rPr>
              <w:t xml:space="preserve">Chinese </w:t>
            </w:r>
            <w:r w:rsidR="00CF443D">
              <w:rPr>
                <w:rFonts w:ascii="Times New Roman" w:hAnsi="Times New Roman" w:cs="Times New Roman"/>
              </w:rPr>
              <w:t>m</w:t>
            </w:r>
            <w:r w:rsidRPr="00D24628">
              <w:rPr>
                <w:rFonts w:ascii="Times New Roman" w:hAnsi="Times New Roman" w:cs="Times New Roman"/>
              </w:rPr>
              <w:t>edici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4A0AB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F5567">
              <w:rPr>
                <w:rFonts w:ascii="Times New Roman" w:hAnsi="Times New Roman" w:cs="Times New Roman"/>
              </w:rPr>
              <w:t>requenc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34709A" w14:textId="6BEE1DC4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D24628">
              <w:rPr>
                <w:rFonts w:ascii="Times New Roman" w:hAnsi="Times New Roman" w:cs="Times New Roman"/>
              </w:rPr>
              <w:t xml:space="preserve">Chinese </w:t>
            </w:r>
            <w:r w:rsidR="00CF443D">
              <w:rPr>
                <w:rFonts w:ascii="Times New Roman" w:hAnsi="Times New Roman" w:cs="Times New Roman"/>
              </w:rPr>
              <w:t>m</w:t>
            </w:r>
            <w:r w:rsidRPr="00D24628">
              <w:rPr>
                <w:rFonts w:ascii="Times New Roman" w:hAnsi="Times New Roman" w:cs="Times New Roman"/>
              </w:rPr>
              <w:t>edici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D08B6D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F5567">
              <w:rPr>
                <w:rFonts w:ascii="Times New Roman" w:hAnsi="Times New Roman" w:cs="Times New Roman"/>
              </w:rPr>
              <w:t>requency</w:t>
            </w:r>
          </w:p>
        </w:tc>
      </w:tr>
      <w:tr w:rsidR="00EC72EB" w:rsidRPr="00D24628" w14:paraId="2758AB71" w14:textId="77777777" w:rsidTr="00694145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B17D7A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 Radix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2796D9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D2E165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 Flo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1D9C02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F6DB08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rsythiae Fruc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3DA7BD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C72EB" w:rsidRPr="00D24628" w14:paraId="56BEEBDD" w14:textId="77777777" w:rsidTr="00694145">
        <w:trPr>
          <w:trHeight w:val="397"/>
        </w:trPr>
        <w:tc>
          <w:tcPr>
            <w:tcW w:w="0" w:type="auto"/>
            <w:vAlign w:val="center"/>
          </w:tcPr>
          <w:p w14:paraId="0FB5E738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 Radix Rubr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7408AA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E7D39E0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thami Flo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22113A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FBC985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poshnikoviae Radix</w:t>
            </w:r>
          </w:p>
        </w:tc>
        <w:tc>
          <w:tcPr>
            <w:tcW w:w="0" w:type="auto"/>
            <w:vAlign w:val="center"/>
          </w:tcPr>
          <w:p w14:paraId="746EB912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C72EB" w:rsidRPr="00D24628" w14:paraId="51E627CF" w14:textId="77777777" w:rsidTr="00694145">
        <w:trPr>
          <w:trHeight w:val="397"/>
        </w:trPr>
        <w:tc>
          <w:tcPr>
            <w:tcW w:w="0" w:type="auto"/>
            <w:vAlign w:val="center"/>
          </w:tcPr>
          <w:p w14:paraId="756B4EBB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Glycyrrhizae Radix </w:t>
            </w:r>
            <w:r w:rsidRPr="00B7310B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e</w:t>
            </w: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 Rhizom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B846C8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804165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AC7F2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uanxiong Rhizom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B599841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732EA48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ubali Cornu</w:t>
            </w:r>
          </w:p>
        </w:tc>
        <w:tc>
          <w:tcPr>
            <w:tcW w:w="0" w:type="auto"/>
            <w:vAlign w:val="center"/>
          </w:tcPr>
          <w:p w14:paraId="17527884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C72EB" w:rsidRPr="00D24628" w14:paraId="27767284" w14:textId="77777777" w:rsidTr="00694145">
        <w:trPr>
          <w:trHeight w:val="397"/>
        </w:trPr>
        <w:tc>
          <w:tcPr>
            <w:tcW w:w="0" w:type="auto"/>
            <w:vAlign w:val="center"/>
          </w:tcPr>
          <w:p w14:paraId="05921176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utan Corte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B48680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98C3E6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 Radi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A041DF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0BD065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3D3B7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 Folium</w:t>
            </w:r>
          </w:p>
        </w:tc>
        <w:tc>
          <w:tcPr>
            <w:tcW w:w="0" w:type="auto"/>
            <w:vAlign w:val="center"/>
          </w:tcPr>
          <w:p w14:paraId="21467801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C72EB" w:rsidRPr="00D24628" w14:paraId="21D5F15A" w14:textId="77777777" w:rsidTr="00694145">
        <w:trPr>
          <w:trHeight w:val="397"/>
        </w:trPr>
        <w:tc>
          <w:tcPr>
            <w:tcW w:w="0" w:type="auto"/>
            <w:vAlign w:val="center"/>
          </w:tcPr>
          <w:p w14:paraId="0613F59E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 Sinensis Radi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C262B3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A513EA0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 Radi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9DC528D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4579734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cadae Periostracum</w:t>
            </w:r>
          </w:p>
        </w:tc>
        <w:tc>
          <w:tcPr>
            <w:tcW w:w="0" w:type="auto"/>
            <w:vAlign w:val="center"/>
          </w:tcPr>
          <w:p w14:paraId="0F5097A3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C72EB" w:rsidRPr="00D24628" w14:paraId="64363A89" w14:textId="77777777" w:rsidTr="00694145">
        <w:trPr>
          <w:trHeight w:val="397"/>
        </w:trPr>
        <w:tc>
          <w:tcPr>
            <w:tcW w:w="0" w:type="auto"/>
            <w:vAlign w:val="center"/>
          </w:tcPr>
          <w:p w14:paraId="2798D8D2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 Glabrae Rhizom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C2C2F0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BD3214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bookmarkStart w:id="0" w:name="_Hlk74147424"/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aocys</w:t>
            </w:r>
            <w:bookmarkEnd w:id="0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C36E848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79E2C7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 Radix Praeparata</w:t>
            </w:r>
          </w:p>
        </w:tc>
        <w:tc>
          <w:tcPr>
            <w:tcW w:w="0" w:type="auto"/>
            <w:vAlign w:val="center"/>
          </w:tcPr>
          <w:p w14:paraId="4BFDD737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C72EB" w:rsidRPr="00D24628" w14:paraId="0DAC09FE" w14:textId="77777777" w:rsidTr="00694145">
        <w:trPr>
          <w:trHeight w:val="397"/>
        </w:trPr>
        <w:tc>
          <w:tcPr>
            <w:tcW w:w="0" w:type="auto"/>
            <w:vAlign w:val="center"/>
          </w:tcPr>
          <w:p w14:paraId="0F7086A5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e Miltiorrhizae Radix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</w:t>
            </w: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 Rhizom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EA187E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BA8E96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CA410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mperatae Rhizom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FCF139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EBF04A6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A718B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rcumae Rhizoma</w:t>
            </w:r>
          </w:p>
        </w:tc>
        <w:tc>
          <w:tcPr>
            <w:tcW w:w="0" w:type="auto"/>
            <w:vAlign w:val="center"/>
          </w:tcPr>
          <w:p w14:paraId="3122588E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C72EB" w:rsidRPr="00D24628" w14:paraId="4EA8CA7C" w14:textId="77777777" w:rsidTr="00694145">
        <w:trPr>
          <w:trHeight w:val="397"/>
        </w:trPr>
        <w:tc>
          <w:tcPr>
            <w:tcW w:w="0" w:type="auto"/>
            <w:vAlign w:val="center"/>
          </w:tcPr>
          <w:p w14:paraId="1C0816EA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 Corte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D63C6FA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D558F5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1C1FA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ersicae Seme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EC29DD3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2D7402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is Radix</w:t>
            </w:r>
          </w:p>
        </w:tc>
        <w:tc>
          <w:tcPr>
            <w:tcW w:w="0" w:type="auto"/>
            <w:vAlign w:val="center"/>
          </w:tcPr>
          <w:p w14:paraId="39C827BA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C72EB" w:rsidRPr="00D24628" w14:paraId="7E97999F" w14:textId="77777777" w:rsidTr="00694145">
        <w:trPr>
          <w:trHeight w:val="397"/>
        </w:trPr>
        <w:tc>
          <w:tcPr>
            <w:tcW w:w="0" w:type="auto"/>
            <w:vAlign w:val="center"/>
          </w:tcPr>
          <w:p w14:paraId="3C6CCE90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nebiae Radi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3D4A26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52537F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e Radi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59F1BF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59C1895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AC7F2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hei Radix 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</w:t>
            </w:r>
            <w:r w:rsidRPr="00AC7F28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 Rhizoma</w:t>
            </w:r>
          </w:p>
        </w:tc>
        <w:tc>
          <w:tcPr>
            <w:tcW w:w="0" w:type="auto"/>
            <w:vAlign w:val="center"/>
          </w:tcPr>
          <w:p w14:paraId="1067F10F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C72EB" w:rsidRPr="00D24628" w14:paraId="42BEC274" w14:textId="77777777" w:rsidTr="00694145">
        <w:trPr>
          <w:trHeight w:val="397"/>
        </w:trPr>
        <w:tc>
          <w:tcPr>
            <w:tcW w:w="0" w:type="auto"/>
            <w:vAlign w:val="center"/>
          </w:tcPr>
          <w:p w14:paraId="18ED6C6A" w14:textId="77777777" w:rsidR="00EC72EB" w:rsidRPr="00494DCD" w:rsidRDefault="00EC72EB" w:rsidP="00694145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494DCD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dyotis Diffusae Herb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64D787" w14:textId="77777777" w:rsidR="00EC72EB" w:rsidRPr="00494DCD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494DCD">
              <w:rPr>
                <w:rFonts w:ascii="Times New Roman" w:hAnsi="Times New Roman" w:cs="Times New Roman" w:hint="eastAsia"/>
              </w:rPr>
              <w:t>1</w:t>
            </w:r>
            <w:r w:rsidRPr="00494DCD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2AD38A7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045FF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 Radix Alb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6313A4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F56486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rganii Rhizoma</w:t>
            </w:r>
          </w:p>
        </w:tc>
        <w:tc>
          <w:tcPr>
            <w:tcW w:w="0" w:type="auto"/>
            <w:vAlign w:val="center"/>
          </w:tcPr>
          <w:p w14:paraId="621E62BC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C72EB" w:rsidRPr="00D24628" w14:paraId="24221C77" w14:textId="77777777" w:rsidTr="00694145">
        <w:trPr>
          <w:trHeight w:val="397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B36B528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 Japonicae Flos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CD09147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8623127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B7310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 Flavescentis Radix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A046F6D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7335C4C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 w:rsidRPr="00DA110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espae Nidu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68B630" w14:textId="77777777" w:rsidR="00EC72EB" w:rsidRPr="00D24628" w:rsidRDefault="00EC72EB" w:rsidP="00694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147D47C6" w14:textId="77777777" w:rsidR="00EC72EB" w:rsidRDefault="00EC72EB"/>
    <w:sectPr w:rsidR="00EC7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36207" w14:textId="77777777" w:rsidR="00004F35" w:rsidRDefault="00004F35" w:rsidP="00EC72EB">
      <w:r>
        <w:separator/>
      </w:r>
    </w:p>
  </w:endnote>
  <w:endnote w:type="continuationSeparator" w:id="0">
    <w:p w14:paraId="63EFD1C1" w14:textId="77777777" w:rsidR="00004F35" w:rsidRDefault="00004F35" w:rsidP="00EC7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0CECF" w14:textId="77777777" w:rsidR="00004F35" w:rsidRDefault="00004F35" w:rsidP="00EC72EB">
      <w:r>
        <w:separator/>
      </w:r>
    </w:p>
  </w:footnote>
  <w:footnote w:type="continuationSeparator" w:id="0">
    <w:p w14:paraId="3F7AB3FC" w14:textId="77777777" w:rsidR="00004F35" w:rsidRDefault="00004F35" w:rsidP="00EC7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338"/>
    <w:rsid w:val="00004F35"/>
    <w:rsid w:val="0026244F"/>
    <w:rsid w:val="00855DC1"/>
    <w:rsid w:val="00B1299B"/>
    <w:rsid w:val="00C22338"/>
    <w:rsid w:val="00CF443D"/>
    <w:rsid w:val="00DC058B"/>
    <w:rsid w:val="00E8111A"/>
    <w:rsid w:val="00EC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AF629"/>
  <w15:chartTrackingRefBased/>
  <w15:docId w15:val="{E7578F67-0656-49F3-B61C-D02A0CB2F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2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2EB"/>
    <w:rPr>
      <w:sz w:val="18"/>
      <w:szCs w:val="18"/>
    </w:rPr>
  </w:style>
  <w:style w:type="table" w:styleId="a7">
    <w:name w:val="Table Grid"/>
    <w:basedOn w:val="a1"/>
    <w:uiPriority w:val="39"/>
    <w:rsid w:val="00EC7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文</dc:creator>
  <cp:keywords/>
  <dc:description/>
  <cp:lastModifiedBy>秦 文</cp:lastModifiedBy>
  <cp:revision>5</cp:revision>
  <dcterms:created xsi:type="dcterms:W3CDTF">2021-08-28T02:12:00Z</dcterms:created>
  <dcterms:modified xsi:type="dcterms:W3CDTF">2021-11-21T04:53:00Z</dcterms:modified>
</cp:coreProperties>
</file>